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42918" w14:textId="703206ED" w:rsidR="00F55445" w:rsidRDefault="00675468" w:rsidP="00F5544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85E9FA5" wp14:editId="1D53A6F2">
            <wp:simplePos x="0" y="0"/>
            <wp:positionH relativeFrom="column">
              <wp:posOffset>0</wp:posOffset>
            </wp:positionH>
            <wp:positionV relativeFrom="paragraph">
              <wp:posOffset>446405</wp:posOffset>
            </wp:positionV>
            <wp:extent cx="5901690" cy="6675120"/>
            <wp:effectExtent l="0" t="0" r="3810" b="5080"/>
            <wp:wrapSquare wrapText="bothSides"/>
            <wp:docPr id="4283131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131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39" b="16841"/>
                    <a:stretch/>
                  </pic:blipFill>
                  <pic:spPr bwMode="auto">
                    <a:xfrm>
                      <a:off x="0" y="0"/>
                      <a:ext cx="5901690" cy="667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1666">
        <w:rPr>
          <w:rFonts w:ascii="Arial" w:hAnsi="Arial" w:cs="Arial"/>
          <w:b/>
          <w:bCs/>
        </w:rPr>
        <w:t xml:space="preserve">Figure </w:t>
      </w:r>
      <w:r w:rsidR="00F55445">
        <w:rPr>
          <w:rFonts w:ascii="Arial" w:hAnsi="Arial" w:cs="Arial"/>
          <w:b/>
          <w:bCs/>
        </w:rPr>
        <w:t>S</w:t>
      </w:r>
      <w:r w:rsidR="00AA1666">
        <w:rPr>
          <w:rFonts w:ascii="Arial" w:hAnsi="Arial" w:cs="Arial"/>
          <w:b/>
          <w:bCs/>
        </w:rPr>
        <w:t>1</w:t>
      </w:r>
      <w:r w:rsidR="00F55445">
        <w:rPr>
          <w:rFonts w:ascii="Arial" w:hAnsi="Arial" w:cs="Arial"/>
          <w:b/>
          <w:bCs/>
        </w:rPr>
        <w:t>. Violin plot of GSA-based rankings for the various model parameters in different model compartments</w:t>
      </w:r>
      <w:r w:rsidR="002A3B0C">
        <w:rPr>
          <w:rFonts w:ascii="Arial" w:hAnsi="Arial" w:cs="Arial"/>
          <w:b/>
          <w:bCs/>
        </w:rPr>
        <w:t xml:space="preserve"> </w:t>
      </w:r>
      <w:r w:rsidR="00B9188A">
        <w:rPr>
          <w:rFonts w:ascii="Arial" w:hAnsi="Arial" w:cs="Arial"/>
          <w:b/>
          <w:bCs/>
        </w:rPr>
        <w:t>of</w:t>
      </w:r>
      <w:r w:rsidR="002A3B0C">
        <w:rPr>
          <w:rFonts w:ascii="Arial" w:hAnsi="Arial" w:cs="Arial"/>
          <w:b/>
          <w:bCs/>
        </w:rPr>
        <w:t xml:space="preserve"> mice</w:t>
      </w:r>
      <w:r w:rsidR="00F55445">
        <w:rPr>
          <w:rFonts w:ascii="Arial" w:hAnsi="Arial" w:cs="Arial"/>
          <w:b/>
          <w:bCs/>
        </w:rPr>
        <w:t xml:space="preserve">. </w:t>
      </w:r>
    </w:p>
    <w:p w14:paraId="04A253BD" w14:textId="634E11B1" w:rsidR="003F3F98" w:rsidRDefault="003F3F98" w:rsidP="005B6BAA">
      <w:pPr>
        <w:rPr>
          <w:rFonts w:ascii="Arial" w:hAnsi="Arial" w:cs="Arial"/>
          <w:b/>
          <w:bCs/>
        </w:rPr>
      </w:pPr>
    </w:p>
    <w:sectPr w:rsidR="003F3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BAA"/>
    <w:rsid w:val="00092AA3"/>
    <w:rsid w:val="000A6EE5"/>
    <w:rsid w:val="000C4E7D"/>
    <w:rsid w:val="001C2D10"/>
    <w:rsid w:val="002A3B0C"/>
    <w:rsid w:val="002E76A9"/>
    <w:rsid w:val="00324207"/>
    <w:rsid w:val="003C0D26"/>
    <w:rsid w:val="003F3F98"/>
    <w:rsid w:val="003F51B9"/>
    <w:rsid w:val="003F6DAD"/>
    <w:rsid w:val="00473AC4"/>
    <w:rsid w:val="004C6E0A"/>
    <w:rsid w:val="0053664C"/>
    <w:rsid w:val="00551678"/>
    <w:rsid w:val="005B30E2"/>
    <w:rsid w:val="005B6BAA"/>
    <w:rsid w:val="00675468"/>
    <w:rsid w:val="007315BA"/>
    <w:rsid w:val="00A574E6"/>
    <w:rsid w:val="00AA1666"/>
    <w:rsid w:val="00AF3D22"/>
    <w:rsid w:val="00B9188A"/>
    <w:rsid w:val="00BF7F3B"/>
    <w:rsid w:val="00C71495"/>
    <w:rsid w:val="00CE577A"/>
    <w:rsid w:val="00CF571C"/>
    <w:rsid w:val="00D04947"/>
    <w:rsid w:val="00D973BB"/>
    <w:rsid w:val="00F55445"/>
    <w:rsid w:val="00FF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11BB0"/>
  <w15:chartTrackingRefBased/>
  <w15:docId w15:val="{35280C91-2883-4A93-B5E3-55B5CB1E7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BAA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B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B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B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B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B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B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B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B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B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B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BAA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55445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661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Parrot</dc:creator>
  <cp:keywords/>
  <dc:description/>
  <cp:lastModifiedBy>Dogra, Prashant</cp:lastModifiedBy>
  <cp:revision>4</cp:revision>
  <dcterms:created xsi:type="dcterms:W3CDTF">2024-09-13T20:43:00Z</dcterms:created>
  <dcterms:modified xsi:type="dcterms:W3CDTF">2024-09-15T19:46:00Z</dcterms:modified>
</cp:coreProperties>
</file>